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E5FD8" w14:textId="4E81EACF" w:rsidR="00453125" w:rsidRPr="003F18E0" w:rsidRDefault="00453125" w:rsidP="0045312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3F18E0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18E0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ntitative </w:t>
      </w:r>
      <w:r>
        <w:rPr>
          <w:rFonts w:ascii="Times New Roman" w:hAnsi="Times New Roman" w:cs="Times New Roman"/>
          <w:b/>
          <w:bCs/>
          <w:sz w:val="24"/>
          <w:szCs w:val="24"/>
        </w:rPr>
        <w:t>RT-</w:t>
      </w:r>
      <w:r w:rsidRPr="003F18E0">
        <w:rPr>
          <w:rFonts w:ascii="Times New Roman" w:hAnsi="Times New Roman" w:cs="Times New Roman"/>
          <w:b/>
          <w:bCs/>
          <w:sz w:val="24"/>
          <w:szCs w:val="24"/>
        </w:rPr>
        <w:t>PC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90FCA38" w14:textId="77777777" w:rsidR="00453125" w:rsidRPr="003F18E0" w:rsidRDefault="00453125" w:rsidP="004531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3923"/>
        <w:gridCol w:w="3790"/>
      </w:tblGrid>
      <w:tr w:rsidR="00453125" w:rsidRPr="004470B1" w14:paraId="21890E08" w14:textId="77777777" w:rsidTr="00CC016F">
        <w:tc>
          <w:tcPr>
            <w:tcW w:w="2155" w:type="dxa"/>
          </w:tcPr>
          <w:p w14:paraId="5DCD9DC9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060" w:type="dxa"/>
          </w:tcPr>
          <w:p w14:paraId="342B00E3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Sequence 5’ to 3’</w:t>
            </w:r>
          </w:p>
        </w:tc>
        <w:tc>
          <w:tcPr>
            <w:tcW w:w="2970" w:type="dxa"/>
          </w:tcPr>
          <w:p w14:paraId="70CDC846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Sequence 5’ to 3’</w:t>
            </w:r>
          </w:p>
        </w:tc>
      </w:tr>
      <w:tr w:rsidR="00453125" w:rsidRPr="004470B1" w14:paraId="3CC734CC" w14:textId="77777777" w:rsidTr="00CC016F">
        <w:tc>
          <w:tcPr>
            <w:tcW w:w="2155" w:type="dxa"/>
          </w:tcPr>
          <w:p w14:paraId="21EC1243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060" w:type="dxa"/>
          </w:tcPr>
          <w:p w14:paraId="78856782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GGCAAAGTGGAGATTGTTGC</w:t>
            </w:r>
          </w:p>
        </w:tc>
        <w:tc>
          <w:tcPr>
            <w:tcW w:w="2970" w:type="dxa"/>
          </w:tcPr>
          <w:p w14:paraId="30E0D7E5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AATTTGCCGTGAGTGGAGTC</w:t>
            </w:r>
          </w:p>
        </w:tc>
      </w:tr>
      <w:tr w:rsidR="00453125" w:rsidRPr="004470B1" w14:paraId="7CB0345C" w14:textId="77777777" w:rsidTr="00CC016F">
        <w:tc>
          <w:tcPr>
            <w:tcW w:w="2155" w:type="dxa"/>
          </w:tcPr>
          <w:p w14:paraId="41415053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Pax7</w:t>
            </w:r>
          </w:p>
        </w:tc>
        <w:tc>
          <w:tcPr>
            <w:tcW w:w="3060" w:type="dxa"/>
          </w:tcPr>
          <w:p w14:paraId="01B34E4F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GAATCAGAACCCGACCTC</w:t>
            </w:r>
          </w:p>
        </w:tc>
        <w:tc>
          <w:tcPr>
            <w:tcW w:w="2970" w:type="dxa"/>
          </w:tcPr>
          <w:p w14:paraId="56CFCB1E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AGTGGGTCCTCTCAAAGGC</w:t>
            </w:r>
          </w:p>
        </w:tc>
      </w:tr>
      <w:tr w:rsidR="00453125" w:rsidRPr="004470B1" w14:paraId="1A90B219" w14:textId="77777777" w:rsidTr="00CC016F">
        <w:tc>
          <w:tcPr>
            <w:tcW w:w="2155" w:type="dxa"/>
          </w:tcPr>
          <w:p w14:paraId="0ED5A4F0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MyoD</w:t>
            </w:r>
            <w:proofErr w:type="spellEnd"/>
          </w:p>
        </w:tc>
        <w:tc>
          <w:tcPr>
            <w:tcW w:w="3060" w:type="dxa"/>
          </w:tcPr>
          <w:p w14:paraId="352533E0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CCACTCCGGGACATAGACTTG</w:t>
            </w:r>
          </w:p>
        </w:tc>
        <w:tc>
          <w:tcPr>
            <w:tcW w:w="2970" w:type="dxa"/>
          </w:tcPr>
          <w:p w14:paraId="6F43E40D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AAAAGCGCAGGTCTGGTGAG</w:t>
            </w:r>
          </w:p>
        </w:tc>
      </w:tr>
      <w:tr w:rsidR="00453125" w:rsidRPr="004470B1" w14:paraId="6D5280CE" w14:textId="77777777" w:rsidTr="00CC016F">
        <w:tc>
          <w:tcPr>
            <w:tcW w:w="2155" w:type="dxa"/>
          </w:tcPr>
          <w:p w14:paraId="3C0D27CC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Myogenin</w:t>
            </w:r>
            <w:proofErr w:type="spellEnd"/>
          </w:p>
        </w:tc>
        <w:tc>
          <w:tcPr>
            <w:tcW w:w="3060" w:type="dxa"/>
          </w:tcPr>
          <w:p w14:paraId="5FBC9838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GAGACATCCCCCTATTTCTACCA</w:t>
            </w:r>
          </w:p>
        </w:tc>
        <w:tc>
          <w:tcPr>
            <w:tcW w:w="2970" w:type="dxa"/>
          </w:tcPr>
          <w:p w14:paraId="612897C0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GCTCAGTCCGCTCATAGCC</w:t>
            </w:r>
          </w:p>
        </w:tc>
      </w:tr>
      <w:tr w:rsidR="00453125" w:rsidRPr="004470B1" w14:paraId="6AC9627D" w14:textId="77777777" w:rsidTr="00CC016F">
        <w:tc>
          <w:tcPr>
            <w:tcW w:w="2155" w:type="dxa"/>
          </w:tcPr>
          <w:p w14:paraId="112459CC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3060" w:type="dxa"/>
          </w:tcPr>
          <w:p w14:paraId="3A959D6F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GGCTTCTCTGGCTTCAAC</w:t>
            </w:r>
          </w:p>
        </w:tc>
        <w:tc>
          <w:tcPr>
            <w:tcW w:w="2970" w:type="dxa"/>
          </w:tcPr>
          <w:p w14:paraId="18C57941" w14:textId="77777777" w:rsidR="00453125" w:rsidRPr="004470B1" w:rsidRDefault="00453125" w:rsidP="00CC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ACACACTTGGCACCGTTAG</w:t>
            </w:r>
          </w:p>
        </w:tc>
      </w:tr>
      <w:tr w:rsidR="00453125" w:rsidRPr="004470B1" w14:paraId="6B985A8B" w14:textId="77777777" w:rsidTr="00CC016F">
        <w:tc>
          <w:tcPr>
            <w:tcW w:w="2155" w:type="dxa"/>
          </w:tcPr>
          <w:p w14:paraId="4AD4583C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Dll3</w:t>
            </w:r>
          </w:p>
        </w:tc>
        <w:tc>
          <w:tcPr>
            <w:tcW w:w="3060" w:type="dxa"/>
          </w:tcPr>
          <w:p w14:paraId="4F49D554" w14:textId="77777777" w:rsidR="00453125" w:rsidRPr="004470B1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TACGTGTGCCCTTCC</w:t>
            </w:r>
          </w:p>
        </w:tc>
        <w:tc>
          <w:tcPr>
            <w:tcW w:w="2970" w:type="dxa"/>
          </w:tcPr>
          <w:p w14:paraId="5E89E80E" w14:textId="77777777" w:rsidR="00453125" w:rsidRPr="004470B1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TCTCTCCAGGTTTCAATG</w:t>
            </w:r>
          </w:p>
        </w:tc>
      </w:tr>
      <w:tr w:rsidR="00453125" w:rsidRPr="004470B1" w14:paraId="3094CAE7" w14:textId="77777777" w:rsidTr="00CC016F">
        <w:tc>
          <w:tcPr>
            <w:tcW w:w="2155" w:type="dxa"/>
          </w:tcPr>
          <w:p w14:paraId="4ED67132" w14:textId="77777777" w:rsidR="00453125" w:rsidRPr="004470B1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0B1">
              <w:rPr>
                <w:rFonts w:ascii="Times New Roman" w:hAnsi="Times New Roman" w:cs="Times New Roman"/>
                <w:sz w:val="24"/>
                <w:szCs w:val="24"/>
              </w:rPr>
              <w:t>Dll4</w:t>
            </w:r>
          </w:p>
        </w:tc>
        <w:tc>
          <w:tcPr>
            <w:tcW w:w="3060" w:type="dxa"/>
          </w:tcPr>
          <w:p w14:paraId="13C157D2" w14:textId="77777777" w:rsidR="00453125" w:rsidRPr="004470B1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ACCTTCTCACTCAACATCC</w:t>
            </w:r>
          </w:p>
        </w:tc>
        <w:tc>
          <w:tcPr>
            <w:tcW w:w="2970" w:type="dxa"/>
          </w:tcPr>
          <w:p w14:paraId="7B52BFCB" w14:textId="77777777" w:rsidR="00453125" w:rsidRPr="004470B1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70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TCTGTTCGCCAAATCT</w:t>
            </w:r>
          </w:p>
        </w:tc>
      </w:tr>
      <w:tr w:rsidR="00453125" w:rsidRPr="005719E0" w14:paraId="6653EA5C" w14:textId="77777777" w:rsidTr="00CC016F">
        <w:tc>
          <w:tcPr>
            <w:tcW w:w="2155" w:type="dxa"/>
          </w:tcPr>
          <w:p w14:paraId="5738D902" w14:textId="77777777" w:rsidR="00453125" w:rsidRPr="005719E0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9E0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3060" w:type="dxa"/>
          </w:tcPr>
          <w:p w14:paraId="3AE9FA71" w14:textId="77777777" w:rsidR="00453125" w:rsidRPr="005719E0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719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CTGACCCCTGCCATAAC</w:t>
            </w:r>
          </w:p>
        </w:tc>
        <w:tc>
          <w:tcPr>
            <w:tcW w:w="2970" w:type="dxa"/>
          </w:tcPr>
          <w:p w14:paraId="3D399D4A" w14:textId="77777777" w:rsidR="00453125" w:rsidRPr="005719E0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719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AATCCATTCACCAGATCC</w:t>
            </w:r>
          </w:p>
        </w:tc>
      </w:tr>
      <w:tr w:rsidR="00453125" w:rsidRPr="005719E0" w14:paraId="11302718" w14:textId="77777777" w:rsidTr="00CC016F">
        <w:tc>
          <w:tcPr>
            <w:tcW w:w="2155" w:type="dxa"/>
          </w:tcPr>
          <w:p w14:paraId="3C52BA64" w14:textId="77777777" w:rsidR="00453125" w:rsidRPr="005719E0" w:rsidRDefault="00453125" w:rsidP="00CC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9E0">
              <w:rPr>
                <w:rFonts w:ascii="Times New Roman" w:hAnsi="Times New Roman" w:cs="Times New Roman"/>
                <w:sz w:val="24"/>
                <w:szCs w:val="24"/>
              </w:rPr>
              <w:t>JAG2</w:t>
            </w:r>
          </w:p>
        </w:tc>
        <w:tc>
          <w:tcPr>
            <w:tcW w:w="3060" w:type="dxa"/>
          </w:tcPr>
          <w:p w14:paraId="4CC5688B" w14:textId="77777777" w:rsidR="00453125" w:rsidRPr="005719E0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719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TCCTGCTGCTTTGTGAT</w:t>
            </w:r>
          </w:p>
        </w:tc>
        <w:tc>
          <w:tcPr>
            <w:tcW w:w="2970" w:type="dxa"/>
          </w:tcPr>
          <w:p w14:paraId="4C486AA5" w14:textId="77777777" w:rsidR="00453125" w:rsidRPr="005719E0" w:rsidRDefault="00453125" w:rsidP="00CC0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719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AGGCAGGTCCCTTG</w:t>
            </w:r>
          </w:p>
        </w:tc>
      </w:tr>
    </w:tbl>
    <w:p w14:paraId="7F586D73" w14:textId="77777777" w:rsidR="00453125" w:rsidRPr="003F18E0" w:rsidRDefault="00453125" w:rsidP="00453125">
      <w:pPr>
        <w:rPr>
          <w:rFonts w:ascii="Times New Roman" w:hAnsi="Times New Roman" w:cs="Times New Roman"/>
          <w:sz w:val="24"/>
          <w:szCs w:val="24"/>
        </w:rPr>
      </w:pPr>
    </w:p>
    <w:p w14:paraId="7D0D8E69" w14:textId="7A50D30A" w:rsidR="00E07F9A" w:rsidRDefault="00453125">
      <w:r w:rsidRPr="00C62C91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2C9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table includes the </w:t>
      </w:r>
      <w:r>
        <w:rPr>
          <w:rFonts w:ascii="Times New Roman" w:hAnsi="Times New Roman" w:cs="Times New Roman"/>
          <w:sz w:val="24"/>
          <w:szCs w:val="24"/>
        </w:rPr>
        <w:t xml:space="preserve">forward and reverse </w:t>
      </w:r>
      <w:r>
        <w:t xml:space="preserve">primer sequences of genes amplified by </w:t>
      </w:r>
      <w:proofErr w:type="spellStart"/>
      <w:r>
        <w:t>qRT</w:t>
      </w:r>
      <w:proofErr w:type="spellEnd"/>
      <w:r>
        <w:t>-PCR.</w:t>
      </w:r>
    </w:p>
    <w:sectPr w:rsidR="00E07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25"/>
    <w:rsid w:val="00453125"/>
    <w:rsid w:val="00E0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A670"/>
  <w15:chartTrackingRefBased/>
  <w15:docId w15:val="{8AC6EEBD-DCB6-41B6-B9AD-F9219779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Eliazer</dc:creator>
  <cp:keywords/>
  <dc:description/>
  <cp:lastModifiedBy>Susan Eliazer</cp:lastModifiedBy>
  <cp:revision>1</cp:revision>
  <dcterms:created xsi:type="dcterms:W3CDTF">2022-10-24T04:17:00Z</dcterms:created>
  <dcterms:modified xsi:type="dcterms:W3CDTF">2022-10-24T04:19:00Z</dcterms:modified>
</cp:coreProperties>
</file>